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FCB633" w14:textId="2601B8A9" w:rsidR="00960452" w:rsidRPr="00D61991" w:rsidRDefault="00D61991" w:rsidP="00D6677F">
      <w:pPr>
        <w:pStyle w:val="Caption"/>
        <w:keepNext/>
        <w:rPr>
          <w:rFonts w:ascii="Times New Roman" w:hAnsi="Times New Roman"/>
          <w:sz w:val="24"/>
          <w:szCs w:val="24"/>
        </w:rPr>
      </w:pPr>
      <w:bookmarkStart w:id="0" w:name="_GoBack"/>
      <w:r w:rsidRPr="00D61991">
        <w:rPr>
          <w:rFonts w:ascii="Times New Roman" w:hAnsi="Times New Roman"/>
          <w:sz w:val="24"/>
          <w:szCs w:val="24"/>
        </w:rPr>
        <w:t>S4 Table</w:t>
      </w:r>
      <w:r w:rsidR="00960452" w:rsidRPr="00D61991">
        <w:rPr>
          <w:rFonts w:ascii="Times New Roman" w:hAnsi="Times New Roman"/>
          <w:sz w:val="24"/>
          <w:szCs w:val="24"/>
        </w:rPr>
        <w:t>: Top Transcription Factors: HCC v. Hepatocyte (Ingenuity Pathway Analysis)</w:t>
      </w:r>
    </w:p>
    <w:bookmarkEnd w:id="0"/>
    <w:p w14:paraId="3BE679AD" w14:textId="77777777" w:rsidR="00960452" w:rsidRPr="006B791D" w:rsidRDefault="00960452" w:rsidP="00960452">
      <w:pPr>
        <w:rPr>
          <w:rFonts w:ascii="Times New Roman" w:hAnsi="Times New Roman"/>
        </w:rPr>
      </w:pPr>
    </w:p>
    <w:tbl>
      <w:tblPr>
        <w:tblpPr w:leftFromText="180" w:rightFromText="180" w:vertAnchor="page" w:horzAnchor="page" w:tblpX="1369" w:tblpY="2521"/>
        <w:tblW w:w="12945" w:type="dxa"/>
        <w:tblLook w:val="04A0" w:firstRow="1" w:lastRow="0" w:firstColumn="1" w:lastColumn="0" w:noHBand="0" w:noVBand="1"/>
      </w:tblPr>
      <w:tblGrid>
        <w:gridCol w:w="2358"/>
        <w:gridCol w:w="1097"/>
        <w:gridCol w:w="1332"/>
        <w:gridCol w:w="2713"/>
        <w:gridCol w:w="1243"/>
        <w:gridCol w:w="1419"/>
        <w:gridCol w:w="2783"/>
      </w:tblGrid>
      <w:tr w:rsidR="00960452" w:rsidRPr="005F77AF" w14:paraId="7E4CAB8D" w14:textId="77777777" w:rsidTr="00D61991">
        <w:tc>
          <w:tcPr>
            <w:tcW w:w="750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6AFB4" w14:textId="05035F94" w:rsidR="00960452" w:rsidRPr="005F77AF" w:rsidRDefault="00960452" w:rsidP="00960452">
            <w:pPr>
              <w:jc w:val="center"/>
              <w:rPr>
                <w:rFonts w:ascii="Times New Roman" w:eastAsia="Cambria" w:hAnsi="Times New Roman"/>
                <w:b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>N1S1</w:t>
            </w:r>
            <w:r w:rsidR="000E2A25">
              <w:rPr>
                <w:rFonts w:ascii="Times New Roman" w:eastAsia="Cambria" w:hAnsi="Times New Roman"/>
                <w:b/>
                <w:sz w:val="22"/>
                <w:szCs w:val="22"/>
              </w:rPr>
              <w:t xml:space="preserve"> HCC</w:t>
            </w: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 xml:space="preserve"> v. Clone9</w:t>
            </w:r>
            <w:r w:rsidR="000E2A25">
              <w:rPr>
                <w:rFonts w:ascii="Times New Roman" w:eastAsia="Cambria" w:hAnsi="Times New Roman"/>
                <w:b/>
                <w:sz w:val="22"/>
                <w:szCs w:val="22"/>
              </w:rPr>
              <w:t xml:space="preserve"> Hepatocyte</w:t>
            </w:r>
          </w:p>
        </w:tc>
        <w:tc>
          <w:tcPr>
            <w:tcW w:w="54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E1F354E" w14:textId="1C306054" w:rsidR="00960452" w:rsidRPr="005F77AF" w:rsidRDefault="00960452" w:rsidP="00960452">
            <w:pPr>
              <w:jc w:val="center"/>
              <w:rPr>
                <w:rFonts w:ascii="Times New Roman" w:eastAsia="Cambria" w:hAnsi="Times New Roman"/>
                <w:b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>AS30D</w:t>
            </w:r>
            <w:r w:rsidR="000E2A25">
              <w:rPr>
                <w:rFonts w:ascii="Times New Roman" w:eastAsia="Cambria" w:hAnsi="Times New Roman"/>
                <w:b/>
                <w:sz w:val="22"/>
                <w:szCs w:val="22"/>
              </w:rPr>
              <w:t xml:space="preserve"> HCC</w:t>
            </w: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 xml:space="preserve"> v. </w:t>
            </w:r>
            <w:proofErr w:type="gramStart"/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>Clone9</w:t>
            </w:r>
            <w:r w:rsidR="000E2A25">
              <w:rPr>
                <w:rFonts w:ascii="Times New Roman" w:eastAsia="Cambria" w:hAnsi="Times New Roman"/>
                <w:b/>
                <w:sz w:val="22"/>
                <w:szCs w:val="22"/>
              </w:rPr>
              <w:t xml:space="preserve">  Hepatocyte</w:t>
            </w:r>
            <w:proofErr w:type="gramEnd"/>
          </w:p>
        </w:tc>
      </w:tr>
      <w:tr w:rsidR="00960452" w:rsidRPr="005F77AF" w14:paraId="17930552" w14:textId="77777777" w:rsidTr="00D61991">
        <w:tc>
          <w:tcPr>
            <w:tcW w:w="2358" w:type="dxa"/>
            <w:tcBorders>
              <w:top w:val="single" w:sz="4" w:space="0" w:color="auto"/>
            </w:tcBorders>
            <w:shd w:val="clear" w:color="auto" w:fill="auto"/>
          </w:tcPr>
          <w:p w14:paraId="5E5E4598" w14:textId="77777777" w:rsidR="00960452" w:rsidRPr="005F77AF" w:rsidRDefault="00960452" w:rsidP="00960452">
            <w:pPr>
              <w:rPr>
                <w:rFonts w:ascii="Times New Roman" w:eastAsia="Cambria" w:hAnsi="Times New Roman"/>
                <w:b/>
                <w:sz w:val="22"/>
                <w:szCs w:val="22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</w:tcPr>
          <w:p w14:paraId="61A0BE58" w14:textId="77777777" w:rsidR="00960452" w:rsidRPr="005F77AF" w:rsidRDefault="00960452" w:rsidP="00960452">
            <w:pPr>
              <w:rPr>
                <w:rFonts w:ascii="Times New Roman" w:eastAsia="Cambria" w:hAnsi="Times New Roman"/>
                <w:b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</w:tcPr>
          <w:p w14:paraId="6EB325E9" w14:textId="77777777" w:rsidR="00960452" w:rsidRPr="005F77AF" w:rsidRDefault="00960452" w:rsidP="00960452">
            <w:pPr>
              <w:jc w:val="center"/>
              <w:rPr>
                <w:rFonts w:ascii="Times New Roman" w:eastAsia="Cambria" w:hAnsi="Times New Roman"/>
                <w:b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271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9C243B8" w14:textId="77777777" w:rsidR="00960452" w:rsidRPr="005F77AF" w:rsidRDefault="00960452" w:rsidP="00960452">
            <w:pPr>
              <w:jc w:val="center"/>
              <w:rPr>
                <w:rFonts w:ascii="Times New Roman" w:eastAsia="Cambria" w:hAnsi="Times New Roman"/>
                <w:b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>Predicted Activation Sate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CACCF38" w14:textId="77777777" w:rsidR="00960452" w:rsidRPr="005F77AF" w:rsidRDefault="00960452" w:rsidP="00960452">
            <w:pPr>
              <w:rPr>
                <w:rFonts w:ascii="Times New Roman" w:eastAsia="Cambria" w:hAnsi="Times New Roman"/>
                <w:b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</w:tcPr>
          <w:p w14:paraId="6C968E54" w14:textId="77777777" w:rsidR="00960452" w:rsidRPr="005F77AF" w:rsidRDefault="00960452" w:rsidP="00960452">
            <w:pPr>
              <w:jc w:val="center"/>
              <w:rPr>
                <w:rFonts w:ascii="Times New Roman" w:eastAsia="Cambria" w:hAnsi="Times New Roman"/>
                <w:b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2783" w:type="dxa"/>
            <w:tcBorders>
              <w:top w:val="single" w:sz="4" w:space="0" w:color="auto"/>
            </w:tcBorders>
            <w:shd w:val="clear" w:color="auto" w:fill="auto"/>
          </w:tcPr>
          <w:p w14:paraId="66DF1770" w14:textId="77777777" w:rsidR="00960452" w:rsidRPr="005F77AF" w:rsidRDefault="00960452" w:rsidP="00960452">
            <w:pPr>
              <w:jc w:val="center"/>
              <w:rPr>
                <w:rFonts w:ascii="Times New Roman" w:eastAsia="Cambria" w:hAnsi="Times New Roman"/>
                <w:b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>Predicted Activation Sate</w:t>
            </w:r>
          </w:p>
        </w:tc>
      </w:tr>
      <w:tr w:rsidR="00960452" w:rsidRPr="005F77AF" w14:paraId="79199393" w14:textId="77777777" w:rsidTr="00D61991">
        <w:tc>
          <w:tcPr>
            <w:tcW w:w="2358" w:type="dxa"/>
            <w:shd w:val="clear" w:color="auto" w:fill="auto"/>
          </w:tcPr>
          <w:p w14:paraId="7E3FE843" w14:textId="77777777" w:rsidR="00960452" w:rsidRPr="005F77AF" w:rsidRDefault="00960452" w:rsidP="00960452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Transcription Factors</w:t>
            </w:r>
          </w:p>
        </w:tc>
        <w:tc>
          <w:tcPr>
            <w:tcW w:w="1097" w:type="dxa"/>
            <w:shd w:val="clear" w:color="auto" w:fill="auto"/>
          </w:tcPr>
          <w:p w14:paraId="74BE4B7F" w14:textId="77777777" w:rsidR="00960452" w:rsidRPr="005F77AF" w:rsidRDefault="00960452" w:rsidP="00960452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TP53</w:t>
            </w:r>
          </w:p>
        </w:tc>
        <w:tc>
          <w:tcPr>
            <w:tcW w:w="1332" w:type="dxa"/>
            <w:shd w:val="clear" w:color="auto" w:fill="auto"/>
          </w:tcPr>
          <w:p w14:paraId="43633C66" w14:textId="77777777" w:rsidR="00960452" w:rsidRPr="005F77AF" w:rsidRDefault="00960452" w:rsidP="00960452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1.38E-40</w:t>
            </w:r>
          </w:p>
        </w:tc>
        <w:tc>
          <w:tcPr>
            <w:tcW w:w="2713" w:type="dxa"/>
            <w:tcBorders>
              <w:right w:val="single" w:sz="4" w:space="0" w:color="auto"/>
            </w:tcBorders>
            <w:shd w:val="clear" w:color="auto" w:fill="auto"/>
          </w:tcPr>
          <w:p w14:paraId="5110F93C" w14:textId="77777777" w:rsidR="00960452" w:rsidRPr="005F77AF" w:rsidRDefault="00960452" w:rsidP="00960452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Inhibited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shd w:val="clear" w:color="auto" w:fill="auto"/>
          </w:tcPr>
          <w:p w14:paraId="13364705" w14:textId="77777777" w:rsidR="00960452" w:rsidRPr="005F77AF" w:rsidRDefault="00960452" w:rsidP="00960452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TP53</w:t>
            </w:r>
          </w:p>
        </w:tc>
        <w:tc>
          <w:tcPr>
            <w:tcW w:w="1419" w:type="dxa"/>
            <w:shd w:val="clear" w:color="auto" w:fill="auto"/>
          </w:tcPr>
          <w:p w14:paraId="244F4497" w14:textId="77777777" w:rsidR="00960452" w:rsidRPr="005F77AF" w:rsidRDefault="00960452" w:rsidP="00960452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6.09E-34</w:t>
            </w:r>
          </w:p>
        </w:tc>
        <w:tc>
          <w:tcPr>
            <w:tcW w:w="2783" w:type="dxa"/>
            <w:shd w:val="clear" w:color="auto" w:fill="auto"/>
          </w:tcPr>
          <w:p w14:paraId="10070A0F" w14:textId="77777777" w:rsidR="00960452" w:rsidRPr="005F77AF" w:rsidRDefault="00960452" w:rsidP="00960452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Inhibited</w:t>
            </w:r>
          </w:p>
        </w:tc>
      </w:tr>
      <w:tr w:rsidR="00960452" w:rsidRPr="005F77AF" w14:paraId="6FA63D1D" w14:textId="77777777" w:rsidTr="00D61991">
        <w:tc>
          <w:tcPr>
            <w:tcW w:w="2358" w:type="dxa"/>
            <w:shd w:val="clear" w:color="auto" w:fill="auto"/>
          </w:tcPr>
          <w:p w14:paraId="653F5C18" w14:textId="77777777" w:rsidR="00960452" w:rsidRPr="005F77AF" w:rsidRDefault="00960452" w:rsidP="00960452">
            <w:pPr>
              <w:rPr>
                <w:rFonts w:ascii="Times New Roman" w:eastAsia="Cambria" w:hAnsi="Times New Roman"/>
                <w:b/>
                <w:sz w:val="22"/>
                <w:szCs w:val="22"/>
              </w:rPr>
            </w:pPr>
          </w:p>
        </w:tc>
        <w:tc>
          <w:tcPr>
            <w:tcW w:w="1097" w:type="dxa"/>
            <w:shd w:val="clear" w:color="auto" w:fill="auto"/>
          </w:tcPr>
          <w:p w14:paraId="4ABD01EC" w14:textId="77777777" w:rsidR="00960452" w:rsidRPr="005F77AF" w:rsidRDefault="00960452" w:rsidP="00960452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MYC</w:t>
            </w:r>
          </w:p>
        </w:tc>
        <w:tc>
          <w:tcPr>
            <w:tcW w:w="1332" w:type="dxa"/>
            <w:shd w:val="clear" w:color="auto" w:fill="auto"/>
          </w:tcPr>
          <w:p w14:paraId="4FFFA894" w14:textId="77777777" w:rsidR="00960452" w:rsidRPr="005F77AF" w:rsidRDefault="00960452" w:rsidP="00960452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2.36E-26</w:t>
            </w:r>
          </w:p>
        </w:tc>
        <w:tc>
          <w:tcPr>
            <w:tcW w:w="2713" w:type="dxa"/>
            <w:tcBorders>
              <w:right w:val="single" w:sz="4" w:space="0" w:color="auto"/>
            </w:tcBorders>
            <w:shd w:val="clear" w:color="auto" w:fill="auto"/>
          </w:tcPr>
          <w:p w14:paraId="1DF31A8C" w14:textId="77777777" w:rsidR="00960452" w:rsidRPr="005F77AF" w:rsidRDefault="00960452" w:rsidP="00960452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Activated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shd w:val="clear" w:color="auto" w:fill="auto"/>
          </w:tcPr>
          <w:p w14:paraId="124E2C1A" w14:textId="77777777" w:rsidR="00960452" w:rsidRPr="005F77AF" w:rsidRDefault="00960452" w:rsidP="00960452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MYC</w:t>
            </w:r>
          </w:p>
        </w:tc>
        <w:tc>
          <w:tcPr>
            <w:tcW w:w="1419" w:type="dxa"/>
            <w:shd w:val="clear" w:color="auto" w:fill="auto"/>
          </w:tcPr>
          <w:p w14:paraId="5BFEA09C" w14:textId="77777777" w:rsidR="00960452" w:rsidRPr="005F77AF" w:rsidRDefault="00960452" w:rsidP="00960452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3.98E-29</w:t>
            </w:r>
          </w:p>
        </w:tc>
        <w:tc>
          <w:tcPr>
            <w:tcW w:w="2783" w:type="dxa"/>
            <w:shd w:val="clear" w:color="auto" w:fill="auto"/>
          </w:tcPr>
          <w:p w14:paraId="52645F3B" w14:textId="77777777" w:rsidR="00960452" w:rsidRPr="005F77AF" w:rsidRDefault="00960452" w:rsidP="00960452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Activated</w:t>
            </w:r>
          </w:p>
        </w:tc>
      </w:tr>
      <w:tr w:rsidR="00960452" w:rsidRPr="005F77AF" w14:paraId="42D78076" w14:textId="77777777" w:rsidTr="00D61991">
        <w:tc>
          <w:tcPr>
            <w:tcW w:w="2358" w:type="dxa"/>
            <w:shd w:val="clear" w:color="auto" w:fill="auto"/>
          </w:tcPr>
          <w:p w14:paraId="578363D7" w14:textId="77777777" w:rsidR="00960452" w:rsidRPr="005F77AF" w:rsidRDefault="00960452" w:rsidP="00960452">
            <w:pPr>
              <w:rPr>
                <w:rFonts w:ascii="Times New Roman" w:eastAsia="Cambria" w:hAnsi="Times New Roman"/>
                <w:b/>
                <w:sz w:val="22"/>
                <w:szCs w:val="22"/>
              </w:rPr>
            </w:pPr>
          </w:p>
        </w:tc>
        <w:tc>
          <w:tcPr>
            <w:tcW w:w="1097" w:type="dxa"/>
            <w:shd w:val="clear" w:color="auto" w:fill="auto"/>
          </w:tcPr>
          <w:p w14:paraId="669A14EE" w14:textId="77777777" w:rsidR="00960452" w:rsidRPr="005F77AF" w:rsidRDefault="00960452" w:rsidP="00960452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HNF4A</w:t>
            </w:r>
          </w:p>
        </w:tc>
        <w:tc>
          <w:tcPr>
            <w:tcW w:w="1332" w:type="dxa"/>
            <w:shd w:val="clear" w:color="auto" w:fill="auto"/>
          </w:tcPr>
          <w:p w14:paraId="4021E8E5" w14:textId="77777777" w:rsidR="00960452" w:rsidRPr="005F77AF" w:rsidRDefault="00960452" w:rsidP="00960452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1.84E-25</w:t>
            </w:r>
          </w:p>
        </w:tc>
        <w:tc>
          <w:tcPr>
            <w:tcW w:w="2713" w:type="dxa"/>
            <w:tcBorders>
              <w:right w:val="single" w:sz="4" w:space="0" w:color="auto"/>
            </w:tcBorders>
            <w:shd w:val="clear" w:color="auto" w:fill="auto"/>
          </w:tcPr>
          <w:p w14:paraId="6FF06B63" w14:textId="77777777" w:rsidR="00960452" w:rsidRPr="005F77AF" w:rsidRDefault="00960452" w:rsidP="00960452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shd w:val="clear" w:color="auto" w:fill="auto"/>
          </w:tcPr>
          <w:p w14:paraId="755498C4" w14:textId="77777777" w:rsidR="00960452" w:rsidRPr="005F77AF" w:rsidRDefault="00960452" w:rsidP="00960452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HNF4A</w:t>
            </w:r>
          </w:p>
        </w:tc>
        <w:tc>
          <w:tcPr>
            <w:tcW w:w="1419" w:type="dxa"/>
            <w:shd w:val="clear" w:color="auto" w:fill="auto"/>
          </w:tcPr>
          <w:p w14:paraId="4975954F" w14:textId="77777777" w:rsidR="00960452" w:rsidRPr="005F77AF" w:rsidRDefault="00960452" w:rsidP="00960452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1.09E-23</w:t>
            </w:r>
          </w:p>
        </w:tc>
        <w:tc>
          <w:tcPr>
            <w:tcW w:w="2783" w:type="dxa"/>
            <w:shd w:val="clear" w:color="auto" w:fill="auto"/>
          </w:tcPr>
          <w:p w14:paraId="3EEDC626" w14:textId="77777777" w:rsidR="00960452" w:rsidRPr="005F77AF" w:rsidRDefault="00960452" w:rsidP="00960452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-</w:t>
            </w:r>
          </w:p>
        </w:tc>
      </w:tr>
      <w:tr w:rsidR="00960452" w:rsidRPr="005F77AF" w14:paraId="34942CCC" w14:textId="77777777" w:rsidTr="00D61991">
        <w:tc>
          <w:tcPr>
            <w:tcW w:w="2358" w:type="dxa"/>
            <w:shd w:val="clear" w:color="auto" w:fill="auto"/>
          </w:tcPr>
          <w:p w14:paraId="606814D8" w14:textId="77777777" w:rsidR="00960452" w:rsidRPr="005F77AF" w:rsidRDefault="00960452" w:rsidP="00960452">
            <w:pPr>
              <w:rPr>
                <w:rFonts w:ascii="Times New Roman" w:eastAsia="Cambria" w:hAnsi="Times New Roman"/>
                <w:b/>
                <w:sz w:val="22"/>
                <w:szCs w:val="22"/>
              </w:rPr>
            </w:pPr>
          </w:p>
        </w:tc>
        <w:tc>
          <w:tcPr>
            <w:tcW w:w="1097" w:type="dxa"/>
            <w:shd w:val="clear" w:color="auto" w:fill="auto"/>
          </w:tcPr>
          <w:p w14:paraId="13F4847A" w14:textId="77777777" w:rsidR="00960452" w:rsidRPr="005F77AF" w:rsidRDefault="00960452" w:rsidP="00960452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AHR</w:t>
            </w:r>
          </w:p>
        </w:tc>
        <w:tc>
          <w:tcPr>
            <w:tcW w:w="1332" w:type="dxa"/>
            <w:shd w:val="clear" w:color="auto" w:fill="auto"/>
          </w:tcPr>
          <w:p w14:paraId="268B0647" w14:textId="77777777" w:rsidR="00960452" w:rsidRPr="005F77AF" w:rsidRDefault="00960452" w:rsidP="00960452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1.59E-12</w:t>
            </w:r>
          </w:p>
        </w:tc>
        <w:tc>
          <w:tcPr>
            <w:tcW w:w="2713" w:type="dxa"/>
            <w:tcBorders>
              <w:right w:val="single" w:sz="4" w:space="0" w:color="auto"/>
            </w:tcBorders>
            <w:shd w:val="clear" w:color="auto" w:fill="auto"/>
          </w:tcPr>
          <w:p w14:paraId="3E7C8FFC" w14:textId="77777777" w:rsidR="00960452" w:rsidRPr="005F77AF" w:rsidRDefault="00960452" w:rsidP="00960452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shd w:val="clear" w:color="auto" w:fill="auto"/>
          </w:tcPr>
          <w:p w14:paraId="4BAC873F" w14:textId="77777777" w:rsidR="00960452" w:rsidRPr="005F77AF" w:rsidRDefault="00960452" w:rsidP="00960452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NR3C1</w:t>
            </w:r>
          </w:p>
        </w:tc>
        <w:tc>
          <w:tcPr>
            <w:tcW w:w="1419" w:type="dxa"/>
            <w:shd w:val="clear" w:color="auto" w:fill="auto"/>
          </w:tcPr>
          <w:p w14:paraId="34CD476A" w14:textId="77777777" w:rsidR="00960452" w:rsidRPr="005F77AF" w:rsidRDefault="00960452" w:rsidP="00960452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5.93E-18</w:t>
            </w:r>
          </w:p>
        </w:tc>
        <w:tc>
          <w:tcPr>
            <w:tcW w:w="2783" w:type="dxa"/>
            <w:shd w:val="clear" w:color="auto" w:fill="auto"/>
          </w:tcPr>
          <w:p w14:paraId="42398AF2" w14:textId="77777777" w:rsidR="00960452" w:rsidRPr="005F77AF" w:rsidRDefault="00960452" w:rsidP="00960452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-</w:t>
            </w:r>
          </w:p>
        </w:tc>
      </w:tr>
      <w:tr w:rsidR="00960452" w:rsidRPr="005F77AF" w14:paraId="10FC7153" w14:textId="77777777" w:rsidTr="00D61991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14:paraId="33876181" w14:textId="77777777" w:rsidR="00960452" w:rsidRPr="005F77AF" w:rsidRDefault="00960452" w:rsidP="00960452">
            <w:pPr>
              <w:rPr>
                <w:rFonts w:ascii="Times New Roman" w:eastAsia="Cambria" w:hAnsi="Times New Roman"/>
                <w:b/>
                <w:sz w:val="22"/>
                <w:szCs w:val="22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</w:tcPr>
          <w:p w14:paraId="6BB47212" w14:textId="77777777" w:rsidR="00960452" w:rsidRPr="005F77AF" w:rsidRDefault="00960452" w:rsidP="00960452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FOS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</w:tcPr>
          <w:p w14:paraId="0488FF13" w14:textId="77777777" w:rsidR="00960452" w:rsidRPr="005F77AF" w:rsidRDefault="00960452" w:rsidP="00960452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1.24E-11</w:t>
            </w:r>
          </w:p>
        </w:tc>
        <w:tc>
          <w:tcPr>
            <w:tcW w:w="2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E29FC" w14:textId="77777777" w:rsidR="00960452" w:rsidRPr="005F77AF" w:rsidRDefault="00960452" w:rsidP="00960452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Inhibited</w:t>
            </w:r>
          </w:p>
        </w:tc>
        <w:tc>
          <w:tcPr>
            <w:tcW w:w="12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28D7739" w14:textId="77777777" w:rsidR="00960452" w:rsidRPr="005F77AF" w:rsidRDefault="00960452" w:rsidP="00960452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CTNNB1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</w:tcPr>
          <w:p w14:paraId="782394E7" w14:textId="77777777" w:rsidR="00960452" w:rsidRPr="005F77AF" w:rsidRDefault="00960452" w:rsidP="00960452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1.20E-13</w:t>
            </w:r>
          </w:p>
        </w:tc>
        <w:tc>
          <w:tcPr>
            <w:tcW w:w="2783" w:type="dxa"/>
            <w:tcBorders>
              <w:bottom w:val="single" w:sz="4" w:space="0" w:color="auto"/>
            </w:tcBorders>
            <w:shd w:val="clear" w:color="auto" w:fill="auto"/>
          </w:tcPr>
          <w:p w14:paraId="081461E6" w14:textId="77777777" w:rsidR="00960452" w:rsidRPr="005F77AF" w:rsidRDefault="00960452" w:rsidP="00960452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Inhibited</w:t>
            </w:r>
          </w:p>
        </w:tc>
      </w:tr>
    </w:tbl>
    <w:p w14:paraId="3F943C8B" w14:textId="77777777" w:rsidR="00D6677F" w:rsidRPr="00D6677F" w:rsidRDefault="00D6677F" w:rsidP="00D6677F"/>
    <w:sectPr w:rsidR="00D6677F" w:rsidRPr="00D6677F" w:rsidSect="00876A0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452"/>
    <w:rsid w:val="000E2A25"/>
    <w:rsid w:val="00334A56"/>
    <w:rsid w:val="003E12BF"/>
    <w:rsid w:val="00876A0F"/>
    <w:rsid w:val="00960452"/>
    <w:rsid w:val="00BD7B9A"/>
    <w:rsid w:val="00D61991"/>
    <w:rsid w:val="00D66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F05C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452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960452"/>
    <w:rPr>
      <w:rFonts w:eastAsia="Cambri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452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960452"/>
    <w:rPr>
      <w:rFonts w:eastAsia="Cambr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8</Words>
  <Characters>393</Characters>
  <Application>Microsoft Macintosh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Thompson</dc:creator>
  <cp:keywords/>
  <dc:description/>
  <cp:lastModifiedBy>Scott Thompson</cp:lastModifiedBy>
  <cp:revision>7</cp:revision>
  <dcterms:created xsi:type="dcterms:W3CDTF">2013-12-21T03:26:00Z</dcterms:created>
  <dcterms:modified xsi:type="dcterms:W3CDTF">2016-04-09T00:09:00Z</dcterms:modified>
</cp:coreProperties>
</file>